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4BC75" w14:textId="77777777" w:rsidR="00927038" w:rsidRDefault="007D4A5C" w:rsidP="0092703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</w:t>
      </w:r>
      <w:r w:rsidR="003C1E7F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927038">
        <w:rPr>
          <w:rFonts w:ascii="Times New Roman" w:hAnsi="Times New Roman" w:cs="Times New Roman"/>
          <w:b/>
          <w:sz w:val="24"/>
          <w:lang w:val="en-US"/>
        </w:rPr>
        <w:t xml:space="preserve">Table 1. </w:t>
      </w:r>
      <w:r w:rsidR="00B846A3">
        <w:rPr>
          <w:rFonts w:ascii="Times New Roman" w:hAnsi="Times New Roman" w:cs="Times New Roman"/>
          <w:sz w:val="24"/>
          <w:lang w:val="en-US"/>
        </w:rPr>
        <w:t xml:space="preserve"> Primer sequences used for q</w:t>
      </w:r>
      <w:r w:rsidR="00927038">
        <w:rPr>
          <w:rFonts w:ascii="Times New Roman" w:hAnsi="Times New Roman" w:cs="Times New Roman"/>
          <w:sz w:val="24"/>
          <w:lang w:val="en-US"/>
        </w:rPr>
        <w:t>PCR</w:t>
      </w:r>
    </w:p>
    <w:tbl>
      <w:tblPr>
        <w:tblW w:w="500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8"/>
        <w:gridCol w:w="2671"/>
        <w:gridCol w:w="1417"/>
        <w:gridCol w:w="963"/>
        <w:gridCol w:w="963"/>
        <w:gridCol w:w="963"/>
        <w:gridCol w:w="20"/>
      </w:tblGrid>
      <w:tr w:rsidR="00EA3A5F" w:rsidRPr="007D4A5C" w14:paraId="392156EE" w14:textId="77777777" w:rsidTr="00DC4C07">
        <w:trPr>
          <w:trHeight w:val="691"/>
        </w:trPr>
        <w:tc>
          <w:tcPr>
            <w:tcW w:w="1128" w:type="pct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077EA355" w14:textId="0F974BC7" w:rsidR="00927038" w:rsidRPr="007D4A5C" w:rsidRDefault="00B049A8" w:rsidP="00EA3A5F">
            <w:pPr>
              <w:autoSpaceDE/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Target g</w:t>
            </w: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ene</w:t>
            </w:r>
          </w:p>
        </w:tc>
        <w:tc>
          <w:tcPr>
            <w:tcW w:w="1478" w:type="pct"/>
            <w:tcBorders>
              <w:top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CAAA7" w14:textId="1D16D287" w:rsidR="00927038" w:rsidRPr="007D4A5C" w:rsidRDefault="00B049A8" w:rsidP="00EA3A5F">
            <w:pPr>
              <w:autoSpaceDE/>
              <w:spacing w:line="36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S</w:t>
            </w: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equence </w:t>
            </w:r>
            <w:r w:rsidR="00927038"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5´- 3´</w:t>
            </w:r>
          </w:p>
        </w:tc>
        <w:tc>
          <w:tcPr>
            <w:tcW w:w="7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B9A0A" w14:textId="66CBDCDE" w:rsidR="00927038" w:rsidRPr="007D4A5C" w:rsidRDefault="00B049A8" w:rsidP="007D4A5C">
            <w:pPr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R</w:t>
            </w:r>
            <w:r w:rsidR="00927038"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eference </w:t>
            </w:r>
            <w:proofErr w:type="spellStart"/>
            <w:r w:rsidR="00927038"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sequence</w:t>
            </w:r>
            <w:r w:rsidR="00094B65" w:rsidRPr="00094B65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15583" w14:textId="01E68B40" w:rsidR="00927038" w:rsidRPr="007D4A5C" w:rsidRDefault="00B049A8" w:rsidP="007D4A5C">
            <w:pPr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P</w:t>
            </w: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roduct </w:t>
            </w:r>
            <w:r w:rsidR="00927038"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size (</w:t>
            </w:r>
            <w:proofErr w:type="spellStart"/>
            <w:r w:rsidR="00927038"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bp</w:t>
            </w:r>
            <w:proofErr w:type="spellEnd"/>
            <w:r w:rsidR="00927038"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5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8A614D" w14:textId="62E3D35E" w:rsidR="00927038" w:rsidRPr="007D4A5C" w:rsidRDefault="00B049A8" w:rsidP="007D4A5C">
            <w:pPr>
              <w:tabs>
                <w:tab w:val="left" w:pos="285"/>
              </w:tabs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A</w:t>
            </w: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nnealing </w:t>
            </w:r>
            <w:r w:rsidR="00927038"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(°C)</w:t>
            </w:r>
            <w:r w:rsidR="00094B65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C3913B" w14:textId="4425F642" w:rsidR="00927038" w:rsidRPr="007D4A5C" w:rsidRDefault="00B049A8" w:rsidP="007D4A5C">
            <w:pPr>
              <w:tabs>
                <w:tab w:val="left" w:pos="285"/>
              </w:tabs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M</w:t>
            </w: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elting </w:t>
            </w:r>
            <w:r w:rsidR="00927038"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(°C)</w:t>
            </w:r>
            <w:r w:rsidR="00094B65" w:rsidRPr="00094B65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BA73822" w14:textId="77777777" w:rsidR="00927038" w:rsidRPr="007D4A5C" w:rsidRDefault="00927038" w:rsidP="007D4A5C">
            <w:pPr>
              <w:tabs>
                <w:tab w:val="left" w:pos="285"/>
              </w:tabs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</w:tr>
      <w:tr w:rsidR="00EA3A5F" w:rsidRPr="007D4A5C" w14:paraId="653D6F6B" w14:textId="77777777" w:rsidTr="00DC4C07">
        <w:trPr>
          <w:gridAfter w:val="1"/>
          <w:wAfter w:w="11" w:type="pct"/>
          <w:trHeight w:val="890"/>
        </w:trPr>
        <w:tc>
          <w:tcPr>
            <w:tcW w:w="1128" w:type="pct"/>
            <w:tcBorders>
              <w:top w:val="single" w:sz="8" w:space="0" w:color="000000"/>
              <w:left w:val="nil"/>
            </w:tcBorders>
            <w:shd w:val="clear" w:color="auto" w:fill="auto"/>
            <w:vAlign w:val="center"/>
          </w:tcPr>
          <w:p w14:paraId="4F10B57D" w14:textId="77777777" w:rsidR="001D7ABA" w:rsidRPr="00FE62C4" w:rsidRDefault="008E4AB5" w:rsidP="001D7ABA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proofErr w:type="spellStart"/>
            <w:r w:rsidRPr="00FE62C4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Actb</w:t>
            </w:r>
            <w:proofErr w:type="spellEnd"/>
          </w:p>
          <w:p w14:paraId="4F0F4BC2" w14:textId="77777777" w:rsidR="001D7ABA" w:rsidRPr="007D4A5C" w:rsidRDefault="001D7ABA" w:rsidP="001D7ABA">
            <w:pPr>
              <w:autoSpaceDE/>
              <w:spacing w:line="288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>Actin, beta</w:t>
            </w:r>
          </w:p>
        </w:tc>
        <w:tc>
          <w:tcPr>
            <w:tcW w:w="1478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DA3908" w14:textId="77777777" w:rsidR="008E4AB5" w:rsidRPr="008E4AB5" w:rsidRDefault="008E4AB5" w:rsidP="008E4AB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4A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TGTCCCTGTATGCCTCT</w:t>
            </w:r>
          </w:p>
          <w:p w14:paraId="06CA9C6F" w14:textId="77777777" w:rsidR="001A584C" w:rsidRPr="008E4AB5" w:rsidRDefault="008E4AB5" w:rsidP="008E4AB5">
            <w:pPr>
              <w:autoSpaceDE/>
              <w:spacing w:line="288" w:lineRule="auto"/>
              <w:rPr>
                <w:rFonts w:ascii="Calibri" w:hAnsi="Calibri" w:cs="Calibri"/>
                <w:color w:val="000000"/>
                <w:szCs w:val="20"/>
              </w:rPr>
            </w:pPr>
            <w:r w:rsidRPr="008E4A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GTCTTTACGGATGTCAACG</w:t>
            </w:r>
          </w:p>
        </w:tc>
        <w:tc>
          <w:tcPr>
            <w:tcW w:w="784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E00E77" w14:textId="77777777" w:rsidR="001D7ABA" w:rsidRPr="00BA0DA1" w:rsidRDefault="008E4AB5" w:rsidP="00EA3A5F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A0DA1">
              <w:rPr>
                <w:rFonts w:ascii="Times New Roman" w:hAnsi="Times New Roman" w:cs="Times New Roman"/>
                <w:color w:val="000000"/>
                <w:szCs w:val="20"/>
              </w:rPr>
              <w:t>NM_007393.4</w:t>
            </w:r>
          </w:p>
        </w:tc>
        <w:tc>
          <w:tcPr>
            <w:tcW w:w="533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97B14A" w14:textId="77777777" w:rsidR="001D7ABA" w:rsidRPr="00BA0DA1" w:rsidRDefault="001A584C" w:rsidP="008E4AB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  <w:r w:rsidR="008E4AB5" w:rsidRPr="00BA0DA1">
              <w:rPr>
                <w:rFonts w:ascii="Times New Roman" w:hAnsi="Times New Roman" w:cs="Times New Roman"/>
                <w:szCs w:val="20"/>
                <w:lang w:val="en-US"/>
              </w:rPr>
              <w:t>63</w:t>
            </w:r>
          </w:p>
        </w:tc>
        <w:tc>
          <w:tcPr>
            <w:tcW w:w="533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979375B" w14:textId="77777777" w:rsidR="001D7ABA" w:rsidRPr="00BA0DA1" w:rsidRDefault="001A584C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33" w:type="pct"/>
            <w:tcBorders>
              <w:top w:val="single" w:sz="8" w:space="0" w:color="000000"/>
              <w:right w:val="nil"/>
            </w:tcBorders>
            <w:shd w:val="clear" w:color="auto" w:fill="auto"/>
            <w:vAlign w:val="center"/>
          </w:tcPr>
          <w:p w14:paraId="5A4D5EDF" w14:textId="77777777" w:rsidR="001D7ABA" w:rsidRPr="00BA0DA1" w:rsidRDefault="001A584C" w:rsidP="008E4AB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="008E4AB5" w:rsidRPr="00BA0DA1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 w:rsidR="008E4AB5" w:rsidRPr="00BA0DA1"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</w:tr>
      <w:tr w:rsidR="00EA3A5F" w:rsidRPr="007D4A5C" w14:paraId="28FB9683" w14:textId="77777777" w:rsidTr="00DC4C07">
        <w:trPr>
          <w:gridAfter w:val="1"/>
          <w:wAfter w:w="11" w:type="pct"/>
          <w:trHeight w:val="890"/>
        </w:trPr>
        <w:tc>
          <w:tcPr>
            <w:tcW w:w="1128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0E856FC" w14:textId="77777777" w:rsidR="001D7ABA" w:rsidRPr="00FE62C4" w:rsidRDefault="008E4AB5" w:rsidP="001D7ABA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proofErr w:type="spellStart"/>
            <w:r w:rsidRPr="00FE62C4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Gapdh</w:t>
            </w:r>
            <w:proofErr w:type="spellEnd"/>
          </w:p>
          <w:p w14:paraId="6C5D9F5E" w14:textId="77777777" w:rsidR="001D7ABA" w:rsidRPr="007D4A5C" w:rsidRDefault="001D7ABA" w:rsidP="001D7ABA">
            <w:pPr>
              <w:autoSpaceDE/>
              <w:spacing w:line="288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>glyceraldehyde-3-phosphate dehydrogenase</w:t>
            </w:r>
          </w:p>
        </w:tc>
        <w:tc>
          <w:tcPr>
            <w:tcW w:w="147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B7BE3A" w14:textId="77777777" w:rsidR="008E4AB5" w:rsidRPr="008E4AB5" w:rsidRDefault="008E4AB5" w:rsidP="008E4AB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4A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TCTTGGGCTACACTGAGG</w:t>
            </w:r>
          </w:p>
          <w:p w14:paraId="4A099DCC" w14:textId="77777777" w:rsidR="001A584C" w:rsidRPr="008E4AB5" w:rsidRDefault="008E4AB5" w:rsidP="008E4AB5">
            <w:pPr>
              <w:autoSpaceDE/>
              <w:spacing w:line="288" w:lineRule="auto"/>
              <w:rPr>
                <w:rFonts w:ascii="Calibri" w:hAnsi="Calibri" w:cs="Calibri"/>
                <w:color w:val="000000"/>
                <w:szCs w:val="20"/>
              </w:rPr>
            </w:pPr>
            <w:r w:rsidRPr="008E4A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GTGGTCCAGGGTTTCTTAC</w:t>
            </w:r>
          </w:p>
        </w:tc>
        <w:tc>
          <w:tcPr>
            <w:tcW w:w="78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F77612" w14:textId="77777777" w:rsidR="001D7ABA" w:rsidRPr="00BA0DA1" w:rsidRDefault="008E4AB5" w:rsidP="00EA3A5F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A0DA1">
              <w:rPr>
                <w:rFonts w:ascii="Times New Roman" w:hAnsi="Times New Roman" w:cs="Times New Roman"/>
                <w:color w:val="000000"/>
                <w:szCs w:val="20"/>
              </w:rPr>
              <w:t>NM_008084.3</w:t>
            </w:r>
          </w:p>
        </w:tc>
        <w:tc>
          <w:tcPr>
            <w:tcW w:w="53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797E02" w14:textId="77777777" w:rsidR="001D7ABA" w:rsidRPr="00BA0DA1" w:rsidRDefault="008E4AB5" w:rsidP="008E4AB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211</w:t>
            </w:r>
          </w:p>
        </w:tc>
        <w:tc>
          <w:tcPr>
            <w:tcW w:w="533" w:type="pct"/>
            <w:shd w:val="clear" w:color="auto" w:fill="D9D9D9" w:themeFill="background1" w:themeFillShade="D9"/>
            <w:vAlign w:val="center"/>
          </w:tcPr>
          <w:p w14:paraId="54E3FB1A" w14:textId="77777777" w:rsidR="001D7ABA" w:rsidRPr="00BA0DA1" w:rsidRDefault="001A584C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33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924EF42" w14:textId="77777777" w:rsidR="001D7ABA" w:rsidRPr="00BA0DA1" w:rsidRDefault="001A584C" w:rsidP="008E4AB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="008E4AB5" w:rsidRPr="00BA0DA1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 w:rsidR="008E4AB5" w:rsidRPr="00BA0DA1"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</w:tr>
      <w:tr w:rsidR="00EA3A5F" w:rsidRPr="007D4A5C" w14:paraId="12EBD6DD" w14:textId="77777777" w:rsidTr="00DC4C07">
        <w:trPr>
          <w:gridAfter w:val="1"/>
          <w:wAfter w:w="11" w:type="pct"/>
          <w:trHeight w:val="890"/>
        </w:trPr>
        <w:tc>
          <w:tcPr>
            <w:tcW w:w="1128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6C9E9C5" w14:textId="00CB451A" w:rsidR="001D7ABA" w:rsidRPr="00FE62C4" w:rsidRDefault="001D7ABA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ß2</w:t>
            </w:r>
            <w:r w:rsidR="00094B65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m</w:t>
            </w:r>
          </w:p>
          <w:p w14:paraId="1B19FDAA" w14:textId="77777777" w:rsidR="001D7ABA" w:rsidRPr="007D4A5C" w:rsidRDefault="001D7ABA" w:rsidP="00927038">
            <w:pPr>
              <w:autoSpaceDE/>
              <w:spacing w:line="288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beta-2 </w:t>
            </w:r>
            <w:proofErr w:type="spellStart"/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>microglobulin</w:t>
            </w:r>
            <w:proofErr w:type="spellEnd"/>
          </w:p>
        </w:tc>
        <w:tc>
          <w:tcPr>
            <w:tcW w:w="1478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252718" w14:textId="77777777" w:rsidR="008E4AB5" w:rsidRPr="008E4AB5" w:rsidRDefault="008E4AB5" w:rsidP="008E4AB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4A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CTTTCTGGTGCTTGTCTC</w:t>
            </w:r>
          </w:p>
          <w:p w14:paraId="5F59905E" w14:textId="77777777" w:rsidR="001A584C" w:rsidRPr="008E4AB5" w:rsidRDefault="008E4AB5" w:rsidP="008E4AB5">
            <w:pPr>
              <w:autoSpaceDE/>
              <w:spacing w:line="288" w:lineRule="auto"/>
              <w:rPr>
                <w:rFonts w:ascii="Calibri" w:hAnsi="Calibri" w:cs="Calibri"/>
                <w:color w:val="000000"/>
                <w:szCs w:val="20"/>
              </w:rPr>
            </w:pPr>
            <w:r w:rsidRPr="008E4A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GGCGTATGTATCAGTCTC</w:t>
            </w:r>
          </w:p>
        </w:tc>
        <w:tc>
          <w:tcPr>
            <w:tcW w:w="784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045F63" w14:textId="77777777" w:rsidR="001D7ABA" w:rsidRPr="00BA0DA1" w:rsidRDefault="008E4AB5" w:rsidP="00EA3A5F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A0DA1">
              <w:rPr>
                <w:rFonts w:ascii="Times New Roman" w:hAnsi="Times New Roman" w:cs="Times New Roman"/>
                <w:color w:val="000000"/>
                <w:szCs w:val="20"/>
              </w:rPr>
              <w:t>NM_009735.3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CC0864" w14:textId="77777777" w:rsidR="001D7ABA" w:rsidRPr="00BA0DA1" w:rsidRDefault="008E4AB5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280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  <w:vAlign w:val="center"/>
          </w:tcPr>
          <w:p w14:paraId="026AE3B6" w14:textId="77777777" w:rsidR="001D7ABA" w:rsidRPr="00BA0DA1" w:rsidRDefault="001A584C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33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9AE6880" w14:textId="77777777" w:rsidR="001D7ABA" w:rsidRPr="00BA0DA1" w:rsidRDefault="008E4AB5" w:rsidP="008E4AB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83</w:t>
            </w:r>
            <w:r w:rsidR="00BB16C6" w:rsidRPr="00BA0DA1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</w:tr>
      <w:tr w:rsidR="00EA3A5F" w:rsidRPr="001A584C" w14:paraId="2D88CB96" w14:textId="77777777" w:rsidTr="00DC4C07">
        <w:trPr>
          <w:gridAfter w:val="1"/>
          <w:wAfter w:w="11" w:type="pct"/>
          <w:trHeight w:val="890"/>
        </w:trPr>
        <w:tc>
          <w:tcPr>
            <w:tcW w:w="1128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C9E9707" w14:textId="77777777" w:rsidR="001D7ABA" w:rsidRPr="00FE62C4" w:rsidRDefault="008E4AB5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Ei</w:t>
            </w:r>
            <w:r w:rsidR="00FE62C4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f</w:t>
            </w:r>
            <w:r w:rsidRPr="00FE62C4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3a</w:t>
            </w:r>
          </w:p>
          <w:p w14:paraId="6B14D0F7" w14:textId="77777777" w:rsidR="001D7ABA" w:rsidRPr="007D4A5C" w:rsidRDefault="008E4AB5" w:rsidP="00927038">
            <w:pPr>
              <w:autoSpaceDE/>
              <w:spacing w:line="288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8E4AB5">
              <w:rPr>
                <w:rFonts w:ascii="Times New Roman" w:hAnsi="Times New Roman" w:cs="Times New Roman"/>
                <w:i/>
                <w:szCs w:val="20"/>
                <w:lang w:val="en-US"/>
              </w:rPr>
              <w:t>Eukaryotic translation initiation factor 3 subunit A</w:t>
            </w:r>
          </w:p>
        </w:tc>
        <w:tc>
          <w:tcPr>
            <w:tcW w:w="147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A18374" w14:textId="77777777" w:rsidR="008E4AB5" w:rsidRPr="008E4AB5" w:rsidRDefault="008E4AB5" w:rsidP="008E4AB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E4A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GTATCAGGAGCGAGTCAAG</w:t>
            </w:r>
          </w:p>
          <w:p w14:paraId="073CA607" w14:textId="77777777" w:rsidR="001A584C" w:rsidRPr="008E4AB5" w:rsidRDefault="008E4AB5" w:rsidP="008E4AB5">
            <w:pPr>
              <w:autoSpaceDE/>
              <w:spacing w:line="288" w:lineRule="auto"/>
              <w:rPr>
                <w:rFonts w:ascii="Calibri" w:hAnsi="Calibri" w:cs="Calibri"/>
                <w:color w:val="000000"/>
                <w:szCs w:val="20"/>
              </w:rPr>
            </w:pPr>
            <w:r w:rsidRPr="008E4A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CTCATCATCCCGAGTTTC</w:t>
            </w:r>
          </w:p>
        </w:tc>
        <w:tc>
          <w:tcPr>
            <w:tcW w:w="78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BA0674" w14:textId="77777777" w:rsidR="001D7ABA" w:rsidRPr="00BA0DA1" w:rsidRDefault="008E4AB5" w:rsidP="00EA3A5F">
            <w:pPr>
              <w:tabs>
                <w:tab w:val="left" w:pos="480"/>
              </w:tabs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NM_010123.3</w:t>
            </w:r>
          </w:p>
        </w:tc>
        <w:tc>
          <w:tcPr>
            <w:tcW w:w="53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96548D" w14:textId="77777777" w:rsidR="001D7ABA" w:rsidRPr="00BA0DA1" w:rsidRDefault="008E4AB5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255</w:t>
            </w:r>
          </w:p>
        </w:tc>
        <w:tc>
          <w:tcPr>
            <w:tcW w:w="533" w:type="pct"/>
            <w:shd w:val="clear" w:color="auto" w:fill="D9D9D9" w:themeFill="background1" w:themeFillShade="D9"/>
            <w:vAlign w:val="center"/>
          </w:tcPr>
          <w:p w14:paraId="6D3678D7" w14:textId="77777777" w:rsidR="001D7ABA" w:rsidRPr="00BA0DA1" w:rsidRDefault="001A584C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33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DC6C538" w14:textId="77777777" w:rsidR="001D7ABA" w:rsidRPr="00BA0DA1" w:rsidRDefault="008E4AB5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A0DA1">
              <w:rPr>
                <w:rFonts w:ascii="Times New Roman" w:hAnsi="Times New Roman" w:cs="Times New Roman"/>
                <w:szCs w:val="20"/>
                <w:lang w:val="en-US"/>
              </w:rPr>
              <w:t>83.6</w:t>
            </w:r>
          </w:p>
        </w:tc>
      </w:tr>
      <w:tr w:rsidR="00EA3A5F" w:rsidRPr="007D4A5C" w14:paraId="2B5F202A" w14:textId="77777777" w:rsidTr="00DC4C07">
        <w:trPr>
          <w:gridAfter w:val="1"/>
          <w:wAfter w:w="11" w:type="pct"/>
          <w:trHeight w:val="890"/>
        </w:trPr>
        <w:tc>
          <w:tcPr>
            <w:tcW w:w="1128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73F715F3" w14:textId="77777777" w:rsidR="00927038" w:rsidRPr="00FE62C4" w:rsidRDefault="008E4AB5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szCs w:val="20"/>
                <w:lang w:val="en-US"/>
              </w:rPr>
              <w:t>Abca1</w:t>
            </w:r>
          </w:p>
          <w:p w14:paraId="69121106" w14:textId="77777777" w:rsidR="00927038" w:rsidRPr="007D4A5C" w:rsidRDefault="008E4AB5" w:rsidP="008E4AB5">
            <w:pPr>
              <w:autoSpaceDE/>
              <w:spacing w:line="288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ATP-binding cassette, sub-family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A, member 1</w:t>
            </w:r>
          </w:p>
        </w:tc>
        <w:tc>
          <w:tcPr>
            <w:tcW w:w="1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3F5DB" w14:textId="77777777" w:rsidR="00003539" w:rsidRPr="00003539" w:rsidRDefault="00003539" w:rsidP="00003539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35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AAAGCCATGCCGTCTG</w:t>
            </w:r>
          </w:p>
          <w:p w14:paraId="7F9BDB39" w14:textId="77777777" w:rsidR="00927038" w:rsidRPr="00003539" w:rsidRDefault="00003539" w:rsidP="00003539">
            <w:pPr>
              <w:autoSpaceDE/>
              <w:spacing w:line="288" w:lineRule="auto"/>
              <w:rPr>
                <w:rFonts w:ascii="Calibri" w:hAnsi="Calibri" w:cs="Calibri"/>
                <w:color w:val="000000"/>
                <w:szCs w:val="20"/>
              </w:rPr>
            </w:pPr>
            <w:r w:rsidRPr="000035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TTGATCTGCCGTAAC</w:t>
            </w:r>
          </w:p>
        </w:tc>
        <w:tc>
          <w:tcPr>
            <w:tcW w:w="7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625E7" w14:textId="77777777" w:rsidR="00927038" w:rsidRPr="007D4A5C" w:rsidRDefault="00003539" w:rsidP="00EA3A5F">
            <w:pPr>
              <w:tabs>
                <w:tab w:val="left" w:pos="480"/>
              </w:tabs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3539">
              <w:rPr>
                <w:rFonts w:ascii="Times New Roman" w:hAnsi="Times New Roman" w:cs="Times New Roman"/>
                <w:szCs w:val="20"/>
                <w:lang w:val="en-US"/>
              </w:rPr>
              <w:t>NM_013454.3</w:t>
            </w:r>
          </w:p>
        </w:tc>
        <w:tc>
          <w:tcPr>
            <w:tcW w:w="53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8BCB3" w14:textId="77777777" w:rsidR="00927038" w:rsidRPr="007D4A5C" w:rsidRDefault="008E4AB5" w:rsidP="008E4AB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38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604BF831" w14:textId="77777777" w:rsidR="00927038" w:rsidRPr="007D4A5C" w:rsidRDefault="00C96091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33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5D7D4F7C" w14:textId="77777777" w:rsidR="00927038" w:rsidRPr="007D4A5C" w:rsidRDefault="00003539" w:rsidP="00003539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5</w:t>
            </w:r>
            <w:r w:rsidR="00927038" w:rsidRPr="007D4A5C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</w:tr>
      <w:tr w:rsidR="00EA3A5F" w:rsidRPr="007D4A5C" w14:paraId="6331C4CD" w14:textId="77777777" w:rsidTr="00DC4C07">
        <w:trPr>
          <w:gridAfter w:val="1"/>
          <w:wAfter w:w="11" w:type="pct"/>
          <w:trHeight w:val="750"/>
        </w:trPr>
        <w:tc>
          <w:tcPr>
            <w:tcW w:w="1128" w:type="pct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7B61B61C" w14:textId="77777777" w:rsidR="00927038" w:rsidRPr="00FE62C4" w:rsidRDefault="008E4AB5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  <w:t>Abca3</w:t>
            </w:r>
          </w:p>
          <w:p w14:paraId="6E943B9E" w14:textId="77777777" w:rsidR="00927038" w:rsidRPr="007D4A5C" w:rsidRDefault="008E4AB5" w:rsidP="008E4AB5">
            <w:pPr>
              <w:autoSpaceDE/>
              <w:spacing w:line="288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ATP-binding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cassette, sub-family A, member 3</w:t>
            </w:r>
          </w:p>
        </w:tc>
        <w:tc>
          <w:tcPr>
            <w:tcW w:w="147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C00885" w14:textId="77777777" w:rsidR="00927038" w:rsidRPr="007D4A5C" w:rsidRDefault="00927038" w:rsidP="008D476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D13B45A" w14:textId="77777777" w:rsidR="00003539" w:rsidRDefault="00003539" w:rsidP="008D476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35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TTGTCCTGTCTCCTATC</w:t>
            </w:r>
          </w:p>
          <w:p w14:paraId="67FAB8F5" w14:textId="77777777" w:rsidR="00927038" w:rsidRPr="007D4A5C" w:rsidRDefault="00003539" w:rsidP="00003539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35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CCTTATTGCCCACTTG</w:t>
            </w:r>
          </w:p>
        </w:tc>
        <w:tc>
          <w:tcPr>
            <w:tcW w:w="78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968E29" w14:textId="77777777" w:rsidR="00927038" w:rsidRPr="007D4A5C" w:rsidRDefault="00003539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3539">
              <w:rPr>
                <w:rFonts w:ascii="Times New Roman" w:hAnsi="Times New Roman" w:cs="Times New Roman"/>
                <w:szCs w:val="20"/>
                <w:lang w:val="en-US"/>
              </w:rPr>
              <w:t>NM_013855.3</w:t>
            </w:r>
          </w:p>
        </w:tc>
        <w:tc>
          <w:tcPr>
            <w:tcW w:w="53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D877BC" w14:textId="77777777" w:rsidR="00927038" w:rsidRPr="007D4A5C" w:rsidRDefault="008E4AB5" w:rsidP="008E4AB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423</w:t>
            </w:r>
          </w:p>
        </w:tc>
        <w:tc>
          <w:tcPr>
            <w:tcW w:w="533" w:type="pct"/>
            <w:shd w:val="clear" w:color="auto" w:fill="D9D9D9" w:themeFill="background1" w:themeFillShade="D9"/>
            <w:vAlign w:val="center"/>
          </w:tcPr>
          <w:p w14:paraId="25765405" w14:textId="77777777" w:rsidR="00927038" w:rsidRPr="007D4A5C" w:rsidRDefault="00C96091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33" w:type="pct"/>
            <w:shd w:val="clear" w:color="auto" w:fill="D9D9D9" w:themeFill="background1" w:themeFillShade="D9"/>
            <w:vAlign w:val="center"/>
          </w:tcPr>
          <w:p w14:paraId="47820CCC" w14:textId="77777777" w:rsidR="00927038" w:rsidRPr="007D4A5C" w:rsidRDefault="00927038" w:rsidP="00003539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8</w:t>
            </w:r>
            <w:r w:rsidR="00003539">
              <w:rPr>
                <w:rFonts w:ascii="Times New Roman" w:hAnsi="Times New Roman" w:cs="Times New Roman"/>
                <w:szCs w:val="20"/>
                <w:lang w:val="en-US"/>
              </w:rPr>
              <w:t>7.9</w:t>
            </w:r>
          </w:p>
        </w:tc>
      </w:tr>
      <w:tr w:rsidR="00EA3A5F" w:rsidRPr="007D4A5C" w14:paraId="4F076C31" w14:textId="77777777" w:rsidTr="00DC4C07">
        <w:trPr>
          <w:gridAfter w:val="1"/>
          <w:wAfter w:w="11" w:type="pct"/>
          <w:trHeight w:val="912"/>
        </w:trPr>
        <w:tc>
          <w:tcPr>
            <w:tcW w:w="1128" w:type="pct"/>
            <w:tcBorders>
              <w:left w:val="nil"/>
            </w:tcBorders>
            <w:shd w:val="clear" w:color="auto" w:fill="auto"/>
            <w:vAlign w:val="center"/>
          </w:tcPr>
          <w:p w14:paraId="0757CC62" w14:textId="77777777" w:rsidR="00D5452F" w:rsidRPr="00FE62C4" w:rsidRDefault="008E4AB5" w:rsidP="008246B1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  <w:t>Abca6</w:t>
            </w:r>
          </w:p>
          <w:p w14:paraId="4E489242" w14:textId="77777777" w:rsidR="00D5452F" w:rsidRPr="00D5452F" w:rsidRDefault="008E4AB5" w:rsidP="008E4AB5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ATP-binding cassette, sub-family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A</w:t>
            </w: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>, member 6</w:t>
            </w:r>
          </w:p>
        </w:tc>
        <w:tc>
          <w:tcPr>
            <w:tcW w:w="1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1FD2D4" w14:textId="77777777" w:rsidR="00D5452F" w:rsidRPr="007D4A5C" w:rsidRDefault="00D5452F" w:rsidP="008246B1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CE7FB96" w14:textId="77777777" w:rsidR="00003539" w:rsidRDefault="00003539" w:rsidP="00003539">
            <w:pPr>
              <w:rPr>
                <w:rFonts w:ascii="Calibri" w:hAnsi="Calibri" w:cs="Calibri"/>
                <w:color w:val="000000"/>
                <w:szCs w:val="20"/>
              </w:rPr>
            </w:pPr>
            <w:r>
              <w:rPr>
                <w:rFonts w:ascii="Calibri" w:hAnsi="Calibri" w:cs="Calibri"/>
                <w:color w:val="000000"/>
                <w:szCs w:val="20"/>
              </w:rPr>
              <w:t>AGCCTGGAGTGACCACATC</w:t>
            </w:r>
          </w:p>
          <w:p w14:paraId="7AAB8AE5" w14:textId="77777777" w:rsidR="00D5452F" w:rsidRPr="007D4A5C" w:rsidRDefault="00003539" w:rsidP="00D5452F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35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CCGCCATTTCTTGAGC</w:t>
            </w:r>
          </w:p>
        </w:tc>
        <w:tc>
          <w:tcPr>
            <w:tcW w:w="7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FC787E" w14:textId="77777777" w:rsidR="00D5452F" w:rsidRPr="007D4A5C" w:rsidRDefault="00003539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3539">
              <w:rPr>
                <w:rFonts w:ascii="Times New Roman" w:hAnsi="Times New Roman" w:cs="Times New Roman"/>
                <w:szCs w:val="20"/>
                <w:lang w:val="en-US"/>
              </w:rPr>
              <w:t>NM_147218.2</w:t>
            </w:r>
          </w:p>
        </w:tc>
        <w:tc>
          <w:tcPr>
            <w:tcW w:w="53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A732A4" w14:textId="77777777" w:rsidR="00D5452F" w:rsidRPr="007D4A5C" w:rsidRDefault="008E4AB5" w:rsidP="008E4AB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50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24EB89C" w14:textId="77777777" w:rsidR="00D5452F" w:rsidRPr="007D4A5C" w:rsidRDefault="008E4AB5" w:rsidP="008246B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5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610D1C66" w14:textId="77777777" w:rsidR="00D5452F" w:rsidRPr="007D4A5C" w:rsidRDefault="00003539" w:rsidP="00003539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5</w:t>
            </w:r>
            <w:r w:rsidR="00D5452F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</w:tr>
      <w:tr w:rsidR="00EA3A5F" w:rsidRPr="007D4A5C" w14:paraId="70207094" w14:textId="77777777" w:rsidTr="00DC4C07">
        <w:trPr>
          <w:gridAfter w:val="1"/>
          <w:wAfter w:w="11" w:type="pct"/>
          <w:trHeight w:val="707"/>
        </w:trPr>
        <w:tc>
          <w:tcPr>
            <w:tcW w:w="1128" w:type="pct"/>
            <w:tcBorders>
              <w:left w:val="nil"/>
            </w:tcBorders>
            <w:shd w:val="clear" w:color="auto" w:fill="D9D9D9"/>
            <w:vAlign w:val="center"/>
            <w:hideMark/>
          </w:tcPr>
          <w:p w14:paraId="6ACE664B" w14:textId="77777777" w:rsidR="00D5452F" w:rsidRPr="00FE62C4" w:rsidRDefault="008E4AB5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  <w:t>Abca9</w:t>
            </w:r>
          </w:p>
          <w:p w14:paraId="0B374AED" w14:textId="77777777" w:rsidR="00D5452F" w:rsidRPr="008E4AB5" w:rsidRDefault="008E4AB5" w:rsidP="008E4AB5">
            <w:pPr>
              <w:autoSpaceDE/>
              <w:spacing w:line="288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ATP-binding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cassette, sub-family A, member 9</w:t>
            </w:r>
          </w:p>
        </w:tc>
        <w:tc>
          <w:tcPr>
            <w:tcW w:w="1478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422D5A" w14:textId="77777777" w:rsidR="00003539" w:rsidRPr="00003539" w:rsidRDefault="00003539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35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CTCCTTTCACACTGATTGG</w:t>
            </w:r>
          </w:p>
          <w:p w14:paraId="7CD2CBEE" w14:textId="77777777" w:rsidR="00D5452F" w:rsidRPr="007D4A5C" w:rsidRDefault="00003539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5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CGGAACAGCAGGACAAC</w:t>
            </w:r>
          </w:p>
        </w:tc>
        <w:tc>
          <w:tcPr>
            <w:tcW w:w="784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E65B6D" w14:textId="77777777" w:rsidR="00D5452F" w:rsidRPr="007D4A5C" w:rsidRDefault="00003539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03539">
              <w:rPr>
                <w:rFonts w:ascii="Times New Roman" w:hAnsi="Times New Roman" w:cs="Times New Roman"/>
                <w:szCs w:val="20"/>
              </w:rPr>
              <w:t>NM_147220.2</w:t>
            </w:r>
          </w:p>
        </w:tc>
        <w:tc>
          <w:tcPr>
            <w:tcW w:w="533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4E4914" w14:textId="77777777" w:rsidR="00D5452F" w:rsidRPr="007D4A5C" w:rsidRDefault="008E4AB5" w:rsidP="008E4AB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37</w:t>
            </w:r>
          </w:p>
        </w:tc>
        <w:tc>
          <w:tcPr>
            <w:tcW w:w="533" w:type="pct"/>
            <w:shd w:val="clear" w:color="auto" w:fill="D9D9D9"/>
            <w:vAlign w:val="center"/>
          </w:tcPr>
          <w:p w14:paraId="5B564DFE" w14:textId="77777777" w:rsidR="00D5452F" w:rsidRPr="007D4A5C" w:rsidRDefault="008E4AB5" w:rsidP="008E4AB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533" w:type="pct"/>
            <w:shd w:val="clear" w:color="auto" w:fill="D9D9D9"/>
            <w:vAlign w:val="center"/>
          </w:tcPr>
          <w:p w14:paraId="18FAFF4A" w14:textId="77777777" w:rsidR="00D5452F" w:rsidRPr="007D4A5C" w:rsidRDefault="00D5452F" w:rsidP="00003539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8</w:t>
            </w:r>
            <w:r w:rsidR="00003539">
              <w:rPr>
                <w:rFonts w:ascii="Times New Roman" w:hAnsi="Times New Roman" w:cs="Times New Roman"/>
                <w:szCs w:val="20"/>
              </w:rPr>
              <w:t>0</w:t>
            </w:r>
            <w:r w:rsidRPr="007D4A5C">
              <w:rPr>
                <w:rFonts w:ascii="Times New Roman" w:hAnsi="Times New Roman" w:cs="Times New Roman"/>
                <w:szCs w:val="20"/>
              </w:rPr>
              <w:t>.</w:t>
            </w:r>
            <w:r w:rsidR="00003539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EA3A5F" w:rsidRPr="007D4A5C" w14:paraId="33D15FF7" w14:textId="77777777" w:rsidTr="00DC4C07">
        <w:trPr>
          <w:gridAfter w:val="1"/>
          <w:wAfter w:w="11" w:type="pct"/>
          <w:trHeight w:val="688"/>
        </w:trPr>
        <w:tc>
          <w:tcPr>
            <w:tcW w:w="1128" w:type="pct"/>
            <w:tcBorders>
              <w:left w:val="nil"/>
            </w:tcBorders>
            <w:vAlign w:val="center"/>
            <w:hideMark/>
          </w:tcPr>
          <w:p w14:paraId="278BCE89" w14:textId="77777777" w:rsidR="00D5452F" w:rsidRPr="00FE62C4" w:rsidRDefault="008E4AB5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  <w:t>Abcb1b</w:t>
            </w:r>
          </w:p>
          <w:p w14:paraId="397F1F7B" w14:textId="77777777" w:rsidR="00D5452F" w:rsidRPr="008E4AB5" w:rsidRDefault="008E4AB5" w:rsidP="008E4AB5">
            <w:pPr>
              <w:autoSpaceDE/>
              <w:spacing w:line="288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ATP-binding cassette, sub-family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B</w:t>
            </w: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, member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1b</w:t>
            </w:r>
          </w:p>
        </w:tc>
        <w:tc>
          <w:tcPr>
            <w:tcW w:w="1478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E796FC" w14:textId="77777777" w:rsidR="00003539" w:rsidRPr="00003539" w:rsidRDefault="00003539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35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CGTATTTGGGATGTTTCG</w:t>
            </w:r>
          </w:p>
          <w:p w14:paraId="3B983191" w14:textId="77777777" w:rsidR="00D5452F" w:rsidRPr="007D4A5C" w:rsidRDefault="00003539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5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GGATGTAGGCAACTATGAG</w:t>
            </w:r>
          </w:p>
        </w:tc>
        <w:tc>
          <w:tcPr>
            <w:tcW w:w="784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B2505B" w14:textId="77777777" w:rsidR="00D5452F" w:rsidRPr="007D4A5C" w:rsidRDefault="00003539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03539">
              <w:rPr>
                <w:rFonts w:ascii="Times New Roman" w:hAnsi="Times New Roman" w:cs="Times New Roman"/>
                <w:szCs w:val="20"/>
              </w:rPr>
              <w:t>NM_011075.2</w:t>
            </w:r>
          </w:p>
        </w:tc>
        <w:tc>
          <w:tcPr>
            <w:tcW w:w="53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C1943D" w14:textId="77777777" w:rsidR="00D5452F" w:rsidRPr="007D4A5C" w:rsidRDefault="00D5452F" w:rsidP="00003539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2</w:t>
            </w:r>
            <w:r w:rsidR="00003539">
              <w:rPr>
                <w:rFonts w:ascii="Times New Roman" w:hAnsi="Times New Roman" w:cs="Times New Roman"/>
                <w:szCs w:val="20"/>
              </w:rPr>
              <w:t>95</w:t>
            </w:r>
          </w:p>
        </w:tc>
        <w:tc>
          <w:tcPr>
            <w:tcW w:w="533" w:type="pct"/>
            <w:vAlign w:val="center"/>
          </w:tcPr>
          <w:p w14:paraId="5C60D88D" w14:textId="77777777" w:rsidR="00D5452F" w:rsidRPr="007D4A5C" w:rsidRDefault="008E4AB5" w:rsidP="008E4AB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533" w:type="pct"/>
            <w:vAlign w:val="center"/>
          </w:tcPr>
          <w:p w14:paraId="0A6084C0" w14:textId="77777777" w:rsidR="00D5452F" w:rsidRPr="007D4A5C" w:rsidRDefault="00D5452F" w:rsidP="00003539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8</w:t>
            </w:r>
            <w:r w:rsidR="00003539">
              <w:rPr>
                <w:rFonts w:ascii="Times New Roman" w:hAnsi="Times New Roman" w:cs="Times New Roman"/>
                <w:szCs w:val="20"/>
              </w:rPr>
              <w:t>2</w:t>
            </w:r>
            <w:r w:rsidRPr="007D4A5C">
              <w:rPr>
                <w:rFonts w:ascii="Times New Roman" w:hAnsi="Times New Roman" w:cs="Times New Roman"/>
                <w:szCs w:val="20"/>
              </w:rPr>
              <w:t>.</w:t>
            </w:r>
            <w:r w:rsidR="00003539"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EA3A5F" w:rsidRPr="007D4A5C" w14:paraId="1DFD943E" w14:textId="77777777" w:rsidTr="00DC4C07">
        <w:trPr>
          <w:gridAfter w:val="1"/>
          <w:wAfter w:w="11" w:type="pct"/>
          <w:trHeight w:val="982"/>
        </w:trPr>
        <w:tc>
          <w:tcPr>
            <w:tcW w:w="1128" w:type="pct"/>
            <w:tcBorders>
              <w:left w:val="nil"/>
            </w:tcBorders>
            <w:shd w:val="clear" w:color="auto" w:fill="D9D9D9"/>
            <w:vAlign w:val="center"/>
          </w:tcPr>
          <w:p w14:paraId="025B52A3" w14:textId="77777777" w:rsidR="00D5452F" w:rsidRPr="00FE62C4" w:rsidRDefault="008E4AB5" w:rsidP="003C1E7F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  <w:t>Abcb4</w:t>
            </w:r>
          </w:p>
          <w:p w14:paraId="047DEAC5" w14:textId="77777777" w:rsidR="00D5452F" w:rsidRPr="007D4A5C" w:rsidRDefault="008E4AB5" w:rsidP="008E4AB5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>AT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P-binding cassette, sub-family B</w:t>
            </w: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, member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4</w:t>
            </w:r>
          </w:p>
        </w:tc>
        <w:tc>
          <w:tcPr>
            <w:tcW w:w="1478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A439D8" w14:textId="77777777" w:rsidR="00003539" w:rsidRPr="00003539" w:rsidRDefault="00003539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35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TCCCAGGAACCCATTCTC</w:t>
            </w:r>
          </w:p>
          <w:p w14:paraId="504BFFBB" w14:textId="77777777" w:rsidR="00D5452F" w:rsidRPr="007D4A5C" w:rsidRDefault="00003539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035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GCTTCATCCAGCAGTAGG</w:t>
            </w:r>
          </w:p>
        </w:tc>
        <w:tc>
          <w:tcPr>
            <w:tcW w:w="784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9E85A0" w14:textId="77777777" w:rsidR="00D5452F" w:rsidRPr="007D4A5C" w:rsidRDefault="00003539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03539">
              <w:rPr>
                <w:rFonts w:ascii="Times New Roman" w:hAnsi="Times New Roman" w:cs="Times New Roman"/>
                <w:szCs w:val="20"/>
              </w:rPr>
              <w:t>NM_008830.2</w:t>
            </w:r>
          </w:p>
        </w:tc>
        <w:tc>
          <w:tcPr>
            <w:tcW w:w="533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78F2AF" w14:textId="77777777" w:rsidR="00D5452F" w:rsidRPr="007D4A5C" w:rsidRDefault="00003539" w:rsidP="00003539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3</w:t>
            </w:r>
          </w:p>
        </w:tc>
        <w:tc>
          <w:tcPr>
            <w:tcW w:w="533" w:type="pct"/>
            <w:shd w:val="clear" w:color="auto" w:fill="D9D9D9"/>
            <w:vAlign w:val="center"/>
          </w:tcPr>
          <w:p w14:paraId="2503202F" w14:textId="77777777" w:rsidR="00D5452F" w:rsidRPr="007D4A5C" w:rsidRDefault="008E4AB5" w:rsidP="008E4AB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533" w:type="pct"/>
            <w:shd w:val="clear" w:color="auto" w:fill="D9D9D9"/>
            <w:vAlign w:val="center"/>
          </w:tcPr>
          <w:p w14:paraId="03F66140" w14:textId="77777777" w:rsidR="00D5452F" w:rsidRPr="007D4A5C" w:rsidRDefault="00D5452F" w:rsidP="00003539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  <w:r w:rsidR="00003539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003539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EA3A5F" w:rsidRPr="007D4A5C" w14:paraId="4A606DE4" w14:textId="77777777" w:rsidTr="00DC4C07">
        <w:trPr>
          <w:gridAfter w:val="1"/>
          <w:wAfter w:w="11" w:type="pct"/>
          <w:trHeight w:val="982"/>
        </w:trPr>
        <w:tc>
          <w:tcPr>
            <w:tcW w:w="1128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242CC6A6" w14:textId="77777777" w:rsidR="00D5452F" w:rsidRPr="00FE62C4" w:rsidRDefault="008E4AB5" w:rsidP="00A24CD5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  <w:t>Abcb11</w:t>
            </w:r>
          </w:p>
          <w:p w14:paraId="64CD83A7" w14:textId="77777777" w:rsidR="00D5452F" w:rsidRPr="007D4A5C" w:rsidRDefault="008E4AB5" w:rsidP="008E4AB5">
            <w:pPr>
              <w:autoSpaceDE/>
              <w:spacing w:line="288" w:lineRule="auto"/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>AT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P-binding cassette, sub-family B</w:t>
            </w: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, member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11</w:t>
            </w:r>
          </w:p>
        </w:tc>
        <w:tc>
          <w:tcPr>
            <w:tcW w:w="147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408418" w14:textId="77777777" w:rsidR="00F55280" w:rsidRDefault="00F55280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</w:rPr>
              <w:t>GGAAGAGCACAGCACTAC</w:t>
            </w:r>
          </w:p>
          <w:p w14:paraId="3518722C" w14:textId="77777777" w:rsidR="00D5452F" w:rsidRPr="007D4A5C" w:rsidRDefault="00F55280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</w:rPr>
              <w:t>CCAGAAGCAGGATCTTGG</w:t>
            </w:r>
          </w:p>
        </w:tc>
        <w:tc>
          <w:tcPr>
            <w:tcW w:w="78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E0D994" w14:textId="77777777" w:rsidR="00D5452F" w:rsidRPr="007D4A5C" w:rsidRDefault="00003539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03539">
              <w:rPr>
                <w:rFonts w:ascii="Times New Roman" w:hAnsi="Times New Roman" w:cs="Times New Roman"/>
                <w:szCs w:val="20"/>
              </w:rPr>
              <w:t>NM_021022.3</w:t>
            </w:r>
          </w:p>
        </w:tc>
        <w:tc>
          <w:tcPr>
            <w:tcW w:w="53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07C335" w14:textId="77777777" w:rsidR="00D5452F" w:rsidRPr="007D4A5C" w:rsidRDefault="00003539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69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2AD883D3" w14:textId="77777777" w:rsidR="00D5452F" w:rsidRPr="007D4A5C" w:rsidRDefault="008E4AB5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F45F8A3" w14:textId="77777777" w:rsidR="00D5452F" w:rsidRPr="007D4A5C" w:rsidRDefault="00003539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5.2</w:t>
            </w:r>
          </w:p>
        </w:tc>
      </w:tr>
      <w:tr w:rsidR="00EA3A5F" w:rsidRPr="007D4A5C" w14:paraId="701844FF" w14:textId="77777777" w:rsidTr="00DC4C07">
        <w:trPr>
          <w:gridAfter w:val="1"/>
          <w:wAfter w:w="11" w:type="pct"/>
          <w:trHeight w:val="982"/>
        </w:trPr>
        <w:tc>
          <w:tcPr>
            <w:tcW w:w="1128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0649426" w14:textId="77777777" w:rsidR="00D5452F" w:rsidRPr="00FE62C4" w:rsidRDefault="008E4AB5" w:rsidP="00A24CD5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  <w:t>Abcc1</w:t>
            </w:r>
          </w:p>
          <w:p w14:paraId="5D946B37" w14:textId="77777777" w:rsidR="00D5452F" w:rsidRPr="007D4A5C" w:rsidRDefault="008E4AB5" w:rsidP="00A24CD5">
            <w:pPr>
              <w:autoSpaceDE/>
              <w:spacing w:line="288" w:lineRule="auto"/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ATP-binding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cassette, sub-family C, member 1</w:t>
            </w:r>
          </w:p>
        </w:tc>
        <w:tc>
          <w:tcPr>
            <w:tcW w:w="147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E20F19" w14:textId="77777777" w:rsidR="00D5452F" w:rsidRPr="007D4A5C" w:rsidRDefault="00F55280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CATCACCTTCTCCATTC</w:t>
            </w:r>
          </w:p>
          <w:p w14:paraId="7869FE0E" w14:textId="77777777" w:rsidR="00D5452F" w:rsidRPr="007D4A5C" w:rsidRDefault="00F55280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GCCCAAACAGTATGTTC</w:t>
            </w:r>
          </w:p>
        </w:tc>
        <w:tc>
          <w:tcPr>
            <w:tcW w:w="78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446656" w14:textId="77777777" w:rsidR="00D5452F" w:rsidRPr="007D4A5C" w:rsidRDefault="00003539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3539">
              <w:rPr>
                <w:rFonts w:ascii="Times New Roman" w:hAnsi="Times New Roman" w:cs="Times New Roman"/>
                <w:szCs w:val="20"/>
                <w:lang w:val="en-US"/>
              </w:rPr>
              <w:t>NM_008576.3</w:t>
            </w:r>
          </w:p>
        </w:tc>
        <w:tc>
          <w:tcPr>
            <w:tcW w:w="53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169F78" w14:textId="77777777" w:rsidR="00D5452F" w:rsidRPr="007D4A5C" w:rsidRDefault="00003539" w:rsidP="00003539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06</w:t>
            </w:r>
          </w:p>
        </w:tc>
        <w:tc>
          <w:tcPr>
            <w:tcW w:w="533" w:type="pct"/>
            <w:shd w:val="clear" w:color="auto" w:fill="D9D9D9" w:themeFill="background1" w:themeFillShade="D9"/>
            <w:vAlign w:val="center"/>
          </w:tcPr>
          <w:p w14:paraId="0AF0C192" w14:textId="77777777" w:rsidR="00D5452F" w:rsidRPr="007D4A5C" w:rsidRDefault="008E4AB5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33" w:type="pct"/>
            <w:shd w:val="clear" w:color="auto" w:fill="D9D9D9" w:themeFill="background1" w:themeFillShade="D9"/>
            <w:vAlign w:val="center"/>
          </w:tcPr>
          <w:p w14:paraId="513EC4FF" w14:textId="77777777" w:rsidR="00D5452F" w:rsidRPr="007D4A5C" w:rsidRDefault="00003539" w:rsidP="00003539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8</w:t>
            </w:r>
            <w:r w:rsidR="00D5452F" w:rsidRPr="007D4A5C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</w:tr>
      <w:tr w:rsidR="00EA3A5F" w:rsidRPr="007D4A5C" w14:paraId="0A8538A8" w14:textId="77777777" w:rsidTr="00DC4C07">
        <w:trPr>
          <w:gridAfter w:val="1"/>
          <w:wAfter w:w="11" w:type="pct"/>
          <w:trHeight w:val="982"/>
        </w:trPr>
        <w:tc>
          <w:tcPr>
            <w:tcW w:w="1128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1BED16" w14:textId="77777777" w:rsidR="00D5452F" w:rsidRPr="00FE62C4" w:rsidRDefault="008E4AB5" w:rsidP="00A24CD5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  <w:t>Abcc2</w:t>
            </w:r>
          </w:p>
          <w:p w14:paraId="406347F9" w14:textId="77777777" w:rsidR="00D5452F" w:rsidRPr="007D4A5C" w:rsidRDefault="008E4AB5" w:rsidP="00A24CD5">
            <w:pPr>
              <w:autoSpaceDE/>
              <w:spacing w:line="288" w:lineRule="auto"/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ATP-binding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cassette, sub-family C, member 2</w:t>
            </w:r>
          </w:p>
        </w:tc>
        <w:tc>
          <w:tcPr>
            <w:tcW w:w="1478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CCF359" w14:textId="77777777" w:rsidR="00D5452F" w:rsidRPr="007D4A5C" w:rsidRDefault="00F55280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GTTGGGCTTATGGTTC</w:t>
            </w:r>
          </w:p>
          <w:p w14:paraId="40A079A5" w14:textId="77777777" w:rsidR="00D5452F" w:rsidRPr="007D4A5C" w:rsidRDefault="00F55280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GCAAGTTCCTGAGTTC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678063" w14:textId="77777777" w:rsidR="00D5452F" w:rsidRPr="007D4A5C" w:rsidRDefault="00003539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3539">
              <w:rPr>
                <w:rFonts w:ascii="Times New Roman" w:hAnsi="Times New Roman" w:cs="Times New Roman"/>
                <w:szCs w:val="20"/>
                <w:lang w:val="en-US"/>
              </w:rPr>
              <w:t>NM_013806.2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B540D1" w14:textId="77777777" w:rsidR="00D5452F" w:rsidRPr="007D4A5C" w:rsidRDefault="00003539" w:rsidP="00003539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17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844627" w14:textId="77777777" w:rsidR="00D5452F" w:rsidRPr="007D4A5C" w:rsidRDefault="008E4AB5" w:rsidP="008E4AB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8410CB" w14:textId="77777777" w:rsidR="00D5452F" w:rsidRPr="007D4A5C" w:rsidRDefault="00003539" w:rsidP="00003539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0</w:t>
            </w:r>
            <w:r w:rsidR="00D5452F" w:rsidRPr="007D4A5C"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</w:tr>
      <w:tr w:rsidR="00EA3A5F" w:rsidRPr="001A584C" w14:paraId="244289D0" w14:textId="77777777" w:rsidTr="00DC4C07">
        <w:trPr>
          <w:gridAfter w:val="1"/>
          <w:wAfter w:w="11" w:type="pct"/>
          <w:trHeight w:val="982"/>
        </w:trPr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630899" w14:textId="25936B2C" w:rsidR="00EA3A5F" w:rsidRPr="00FE62C4" w:rsidRDefault="00EA3A5F" w:rsidP="00EA3A5F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lastRenderedPageBreak/>
              <w:t xml:space="preserve">Target </w:t>
            </w: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gene</w:t>
            </w: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4D9ABE" w14:textId="2383304E" w:rsidR="00EA3A5F" w:rsidRPr="00F55280" w:rsidRDefault="00EA3A5F" w:rsidP="00EA3A5F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S</w:t>
            </w: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equence 5´- 3´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36379A" w14:textId="7AE0F873" w:rsidR="00EA3A5F" w:rsidRPr="00003539" w:rsidRDefault="00EA3A5F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Re</w:t>
            </w: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ference </w:t>
            </w:r>
            <w:proofErr w:type="spellStart"/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sequence</w:t>
            </w:r>
            <w:r w:rsidRPr="00094B65"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FFDAD9" w14:textId="23A844FF" w:rsidR="00EA3A5F" w:rsidRDefault="00EA3A5F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P</w:t>
            </w: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roduct size (</w:t>
            </w:r>
            <w:proofErr w:type="spellStart"/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bp</w:t>
            </w:r>
            <w:proofErr w:type="spellEnd"/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B90BF" w14:textId="096BAFCD" w:rsidR="00EA3A5F" w:rsidRDefault="00EA3A5F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A</w:t>
            </w: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nnealing (°C)</w:t>
            </w:r>
            <w:r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CC806" w14:textId="0343F1B1" w:rsidR="00EA3A5F" w:rsidRDefault="00EA3A5F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M</w:t>
            </w: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elting (°C)</w:t>
            </w:r>
            <w:r>
              <w:rPr>
                <w:rFonts w:ascii="Times New Roman" w:hAnsi="Times New Roman" w:cs="Times New Roman"/>
                <w:b/>
                <w:szCs w:val="20"/>
                <w:vertAlign w:val="superscript"/>
                <w:lang w:val="en-US"/>
              </w:rPr>
              <w:t>C</w:t>
            </w:r>
          </w:p>
        </w:tc>
      </w:tr>
      <w:tr w:rsidR="00DC4C07" w:rsidRPr="001A584C" w14:paraId="5C8DC7B4" w14:textId="77777777" w:rsidTr="00DC4C07">
        <w:trPr>
          <w:gridAfter w:val="1"/>
          <w:wAfter w:w="11" w:type="pct"/>
          <w:trHeight w:val="982"/>
        </w:trPr>
        <w:tc>
          <w:tcPr>
            <w:tcW w:w="1128" w:type="pct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0D764952" w14:textId="77777777" w:rsidR="00DC4C07" w:rsidRPr="00FE62C4" w:rsidRDefault="00DC4C07" w:rsidP="009D0024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  <w:t>Abcd1</w:t>
            </w:r>
          </w:p>
          <w:p w14:paraId="7AE5D279" w14:textId="0DE79526" w:rsidR="00DC4C07" w:rsidRPr="007D4A5C" w:rsidRDefault="00DC4C07" w:rsidP="00EA3A5F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ATP-binding cassette, sub-family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D</w:t>
            </w: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, member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1</w:t>
            </w:r>
          </w:p>
        </w:tc>
        <w:tc>
          <w:tcPr>
            <w:tcW w:w="1478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D244B6" w14:textId="77777777" w:rsidR="00DC4C07" w:rsidRDefault="00DC4C07" w:rsidP="009D0024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ATGGCTGTGGCAAGAG</w:t>
            </w:r>
          </w:p>
          <w:p w14:paraId="6E7400D9" w14:textId="46A2DA06" w:rsidR="00DC4C07" w:rsidRPr="007D4A5C" w:rsidRDefault="00DC4C07" w:rsidP="00EA3A5F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AGAGCAGTGCGATAC</w:t>
            </w:r>
          </w:p>
        </w:tc>
        <w:tc>
          <w:tcPr>
            <w:tcW w:w="784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516915" w14:textId="533B5A61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3539">
              <w:rPr>
                <w:rFonts w:ascii="Times New Roman" w:hAnsi="Times New Roman" w:cs="Times New Roman"/>
                <w:szCs w:val="20"/>
                <w:lang w:val="en-US"/>
              </w:rPr>
              <w:t>NM_007435.2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394C55" w14:textId="588F119B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446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321C8A" w14:textId="29CA97AF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7DB4CB" w14:textId="4DDA7F21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8.1</w:t>
            </w:r>
          </w:p>
        </w:tc>
      </w:tr>
      <w:tr w:rsidR="00DC4C07" w:rsidRPr="007D4A5C" w14:paraId="28AEB68C" w14:textId="77777777" w:rsidTr="00DC4C07">
        <w:trPr>
          <w:gridAfter w:val="1"/>
          <w:wAfter w:w="11" w:type="pct"/>
          <w:trHeight w:val="1233"/>
        </w:trPr>
        <w:tc>
          <w:tcPr>
            <w:tcW w:w="1128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4854F2D2" w14:textId="77777777" w:rsidR="00DC4C07" w:rsidRPr="00FE62C4" w:rsidRDefault="00DC4C07" w:rsidP="009D0024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  <w:t>Abcd2</w:t>
            </w:r>
          </w:p>
          <w:p w14:paraId="4468FFD4" w14:textId="7DF44F75" w:rsidR="00DC4C07" w:rsidRPr="007D4A5C" w:rsidRDefault="00DC4C07" w:rsidP="00EA3A5F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>AT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P-binding cassette, sub-family D</w:t>
            </w: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, member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2</w:t>
            </w:r>
          </w:p>
        </w:tc>
        <w:tc>
          <w:tcPr>
            <w:tcW w:w="147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91D794" w14:textId="77777777" w:rsidR="00DC4C07" w:rsidRPr="007D4A5C" w:rsidRDefault="00DC4C07" w:rsidP="009D0024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</w:rPr>
              <w:t>GCTTCCAGGCTAAACTTC</w:t>
            </w:r>
          </w:p>
          <w:p w14:paraId="16B252EA" w14:textId="09080490" w:rsidR="00DC4C07" w:rsidRPr="007D4A5C" w:rsidRDefault="00DC4C07" w:rsidP="00EA3A5F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</w:rPr>
              <w:t>GGCACTGGTACATTCATC</w:t>
            </w:r>
          </w:p>
        </w:tc>
        <w:tc>
          <w:tcPr>
            <w:tcW w:w="78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238B90" w14:textId="0B1D496C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03539">
              <w:rPr>
                <w:rFonts w:ascii="Times New Roman" w:hAnsi="Times New Roman" w:cs="Times New Roman"/>
                <w:szCs w:val="20"/>
              </w:rPr>
              <w:t>NM_011994.2</w:t>
            </w:r>
          </w:p>
        </w:tc>
        <w:tc>
          <w:tcPr>
            <w:tcW w:w="53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ADE1C3" w14:textId="0CD39147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</w:rPr>
              <w:t>435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01BAD680" w14:textId="5CC25B72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77C3AC1C" w14:textId="1CBA5AFA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7D4A5C">
              <w:rPr>
                <w:rFonts w:ascii="Times New Roman" w:hAnsi="Times New Roman" w:cs="Times New Roman"/>
                <w:szCs w:val="20"/>
              </w:rPr>
              <w:t>.1</w:t>
            </w:r>
          </w:p>
        </w:tc>
      </w:tr>
      <w:tr w:rsidR="00DC4C07" w:rsidRPr="007D4A5C" w14:paraId="7F263F3F" w14:textId="77777777" w:rsidTr="00DC4C07">
        <w:trPr>
          <w:gridAfter w:val="1"/>
          <w:wAfter w:w="11" w:type="pct"/>
          <w:trHeight w:val="836"/>
        </w:trPr>
        <w:tc>
          <w:tcPr>
            <w:tcW w:w="1128" w:type="pct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3B6C31F3" w14:textId="77777777" w:rsidR="00DC4C07" w:rsidRPr="00FE62C4" w:rsidRDefault="00DC4C07" w:rsidP="009D0024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  <w:t>Abcg1</w:t>
            </w:r>
          </w:p>
          <w:p w14:paraId="2EC8C480" w14:textId="40C50487" w:rsidR="00DC4C07" w:rsidRPr="007D4A5C" w:rsidRDefault="00DC4C07" w:rsidP="00EA3A5F">
            <w:pPr>
              <w:autoSpaceDE/>
              <w:spacing w:line="288" w:lineRule="auto"/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ATP-binding cassette, sub-family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G</w:t>
            </w: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, member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1</w:t>
            </w:r>
          </w:p>
        </w:tc>
        <w:tc>
          <w:tcPr>
            <w:tcW w:w="147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5EA5CC" w14:textId="77777777" w:rsidR="00DC4C07" w:rsidRDefault="00DC4C07" w:rsidP="009D0024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</w:rPr>
              <w:t>AACGTGGATGAGGTTGAG</w:t>
            </w:r>
          </w:p>
          <w:p w14:paraId="65657CBE" w14:textId="690B5F1E" w:rsidR="00DC4C07" w:rsidRPr="007D4A5C" w:rsidRDefault="00DC4C07" w:rsidP="00EA3A5F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</w:rPr>
              <w:t>TTCCCAGAGATCCCTTTC</w:t>
            </w:r>
          </w:p>
        </w:tc>
        <w:tc>
          <w:tcPr>
            <w:tcW w:w="784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6F7E56" w14:textId="49A6ED7F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03539">
              <w:rPr>
                <w:rFonts w:ascii="Times New Roman" w:hAnsi="Times New Roman" w:cs="Times New Roman"/>
                <w:szCs w:val="20"/>
              </w:rPr>
              <w:t>NM_009593.2</w:t>
            </w:r>
          </w:p>
        </w:tc>
        <w:tc>
          <w:tcPr>
            <w:tcW w:w="53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4E5FA4" w14:textId="15195BCA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3</w:t>
            </w:r>
          </w:p>
        </w:tc>
        <w:tc>
          <w:tcPr>
            <w:tcW w:w="533" w:type="pct"/>
            <w:shd w:val="clear" w:color="auto" w:fill="D9D9D9" w:themeFill="background1" w:themeFillShade="D9"/>
            <w:vAlign w:val="center"/>
          </w:tcPr>
          <w:p w14:paraId="32B7EB79" w14:textId="090D5075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533" w:type="pct"/>
            <w:shd w:val="clear" w:color="auto" w:fill="D9D9D9" w:themeFill="background1" w:themeFillShade="D9"/>
            <w:vAlign w:val="center"/>
          </w:tcPr>
          <w:p w14:paraId="54D15E94" w14:textId="149E4963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6</w:t>
            </w:r>
            <w:r w:rsidRPr="007D4A5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DC4C07" w:rsidRPr="007D4A5C" w14:paraId="5C640D99" w14:textId="77777777" w:rsidTr="00DC4C07">
        <w:trPr>
          <w:gridAfter w:val="1"/>
          <w:wAfter w:w="11" w:type="pct"/>
          <w:trHeight w:val="846"/>
        </w:trPr>
        <w:tc>
          <w:tcPr>
            <w:tcW w:w="1128" w:type="pct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14:paraId="11A028B0" w14:textId="77777777" w:rsidR="00DC4C07" w:rsidRPr="00FE62C4" w:rsidRDefault="00DC4C07" w:rsidP="009D0024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  <w:t>Abcg5</w:t>
            </w:r>
          </w:p>
          <w:p w14:paraId="59E6A3C2" w14:textId="484591AC" w:rsidR="00DC4C07" w:rsidRPr="007D4A5C" w:rsidRDefault="00DC4C07" w:rsidP="00EA3A5F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ATP-binding cassette, sub-family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G</w:t>
            </w: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, member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5</w:t>
            </w:r>
          </w:p>
        </w:tc>
        <w:tc>
          <w:tcPr>
            <w:tcW w:w="147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8D0F50" w14:textId="77777777" w:rsidR="00DC4C07" w:rsidRPr="007D4A5C" w:rsidRDefault="00DC4C07" w:rsidP="009D0024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</w:rPr>
              <w:t>CTGCTGAGGCGAGTAACAAG</w:t>
            </w:r>
          </w:p>
          <w:p w14:paraId="2E580E9D" w14:textId="04915A51" w:rsidR="00DC4C07" w:rsidRPr="007D4A5C" w:rsidRDefault="00DC4C07" w:rsidP="00EA3A5F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</w:rPr>
              <w:t>AATGACCGTGGCGATGAC</w:t>
            </w:r>
          </w:p>
        </w:tc>
        <w:tc>
          <w:tcPr>
            <w:tcW w:w="784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35638C" w14:textId="2C0CB44D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03539">
              <w:rPr>
                <w:rFonts w:ascii="Times New Roman" w:hAnsi="Times New Roman" w:cs="Times New Roman"/>
                <w:szCs w:val="20"/>
              </w:rPr>
              <w:t>NM_031884.2</w:t>
            </w:r>
          </w:p>
        </w:tc>
        <w:tc>
          <w:tcPr>
            <w:tcW w:w="53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38B0CD" w14:textId="53A5D319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33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43E37221" w14:textId="6DD251A1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533" w:type="pct"/>
            <w:shd w:val="clear" w:color="auto" w:fill="FFFFFF" w:themeFill="background1"/>
            <w:vAlign w:val="center"/>
          </w:tcPr>
          <w:p w14:paraId="079E3BAD" w14:textId="658CBC80" w:rsidR="00DC4C07" w:rsidRPr="007D4A5C" w:rsidRDefault="00DC4C07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7.5</w:t>
            </w:r>
          </w:p>
        </w:tc>
      </w:tr>
      <w:tr w:rsidR="00EA3A5F" w:rsidRPr="007D4A5C" w14:paraId="045D63C7" w14:textId="77777777" w:rsidTr="00DC4C07">
        <w:trPr>
          <w:gridAfter w:val="1"/>
          <w:wAfter w:w="11" w:type="pct"/>
          <w:trHeight w:val="405"/>
        </w:trPr>
        <w:tc>
          <w:tcPr>
            <w:tcW w:w="1128" w:type="pct"/>
            <w:tcBorders>
              <w:left w:val="nil"/>
              <w:bottom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4E45DBD" w14:textId="77777777" w:rsidR="00EA3A5F" w:rsidRPr="00FE62C4" w:rsidRDefault="00EA3A5F" w:rsidP="00EA3A5F">
            <w:pPr>
              <w:autoSpaceDE/>
              <w:spacing w:line="288" w:lineRule="auto"/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</w:pPr>
            <w:r w:rsidRPr="00FE62C4">
              <w:rPr>
                <w:rFonts w:ascii="Times New Roman" w:hAnsi="Times New Roman" w:cs="Times New Roman"/>
                <w:b/>
                <w:i/>
                <w:color w:val="000000"/>
                <w:kern w:val="24"/>
                <w:szCs w:val="20"/>
                <w:lang w:val="en-US"/>
              </w:rPr>
              <w:t>Abcg8</w:t>
            </w:r>
          </w:p>
          <w:p w14:paraId="67ECF50C" w14:textId="77777777" w:rsidR="00EA3A5F" w:rsidRPr="007D4A5C" w:rsidRDefault="00EA3A5F" w:rsidP="00EA3A5F">
            <w:pPr>
              <w:autoSpaceDE/>
              <w:spacing w:line="288" w:lineRule="auto"/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ATP-binding cassette, sub-family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G</w:t>
            </w: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, member </w:t>
            </w: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8</w:t>
            </w:r>
          </w:p>
        </w:tc>
        <w:tc>
          <w:tcPr>
            <w:tcW w:w="1478" w:type="pct"/>
            <w:tcBorders>
              <w:bottom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1C1F4" w14:textId="77777777" w:rsidR="00EA3A5F" w:rsidRDefault="00EA3A5F" w:rsidP="00EA3A5F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</w:rPr>
              <w:t>AATGCCCTCTACAACTCC</w:t>
            </w:r>
          </w:p>
          <w:p w14:paraId="74FA5307" w14:textId="77777777" w:rsidR="00EA3A5F" w:rsidRPr="007D4A5C" w:rsidRDefault="00EA3A5F" w:rsidP="00EA3A5F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55280">
              <w:rPr>
                <w:rFonts w:ascii="Times New Roman" w:hAnsi="Times New Roman" w:cs="Times New Roman"/>
                <w:sz w:val="16"/>
                <w:szCs w:val="16"/>
              </w:rPr>
              <w:t>CTGATGCCGATGACAATG</w:t>
            </w:r>
          </w:p>
        </w:tc>
        <w:tc>
          <w:tcPr>
            <w:tcW w:w="784" w:type="pct"/>
            <w:tcBorders>
              <w:bottom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5025E2" w14:textId="77777777" w:rsidR="00EA3A5F" w:rsidRPr="007D4A5C" w:rsidRDefault="00EA3A5F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03539">
              <w:rPr>
                <w:rFonts w:ascii="Times New Roman" w:hAnsi="Times New Roman" w:cs="Times New Roman"/>
                <w:szCs w:val="20"/>
              </w:rPr>
              <w:t>NM_026180.3</w:t>
            </w:r>
          </w:p>
        </w:tc>
        <w:tc>
          <w:tcPr>
            <w:tcW w:w="533" w:type="pct"/>
            <w:tcBorders>
              <w:bottom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CA3023" w14:textId="77777777" w:rsidR="00EA3A5F" w:rsidRPr="007D4A5C" w:rsidRDefault="00EA3A5F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3</w:t>
            </w:r>
          </w:p>
        </w:tc>
        <w:tc>
          <w:tcPr>
            <w:tcW w:w="533" w:type="pct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42A56ACF" w14:textId="77777777" w:rsidR="00EA3A5F" w:rsidRPr="007D4A5C" w:rsidRDefault="00EA3A5F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533" w:type="pct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EFF5499" w14:textId="77777777" w:rsidR="00EA3A5F" w:rsidRPr="007D4A5C" w:rsidRDefault="00EA3A5F" w:rsidP="00EA3A5F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4</w:t>
            </w:r>
            <w:r w:rsidRPr="007D4A5C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</w:tbl>
    <w:p w14:paraId="0DC975E1" w14:textId="77777777" w:rsidR="00B049A8" w:rsidRDefault="00B049A8" w:rsidP="00B049A8">
      <w:pPr>
        <w:adjustRightInd w:val="0"/>
        <w:rPr>
          <w:rFonts w:ascii="AdvMinionNormal_Rm" w:eastAsiaTheme="minorHAnsi" w:hAnsi="AdvMinionNormal_Rm" w:cs="AdvMinionNormal_Rm"/>
          <w:sz w:val="13"/>
          <w:szCs w:val="13"/>
          <w:lang w:eastAsia="en-US"/>
        </w:rPr>
      </w:pPr>
    </w:p>
    <w:p w14:paraId="04BBEF24" w14:textId="77777777" w:rsidR="00B049A8" w:rsidRDefault="00B049A8" w:rsidP="00094B65">
      <w:pPr>
        <w:tabs>
          <w:tab w:val="left" w:pos="5595"/>
        </w:tabs>
        <w:adjustRightInd w:val="0"/>
        <w:rPr>
          <w:rFonts w:ascii="AdvMinionNormal_Rm" w:eastAsiaTheme="minorHAnsi" w:hAnsi="AdvMinionNormal_Rm" w:cs="AdvMinionNormal_Rm"/>
          <w:sz w:val="13"/>
          <w:szCs w:val="13"/>
          <w:lang w:eastAsia="en-US"/>
        </w:rPr>
      </w:pPr>
      <w:r>
        <w:rPr>
          <w:rFonts w:ascii="AdvMinionNormal_Rm" w:eastAsiaTheme="minorHAnsi" w:hAnsi="AdvMinionNormal_Rm" w:cs="AdvMinionNormal_Rm"/>
          <w:sz w:val="13"/>
          <w:szCs w:val="13"/>
          <w:lang w:eastAsia="en-US"/>
        </w:rPr>
        <w:tab/>
      </w:r>
    </w:p>
    <w:p w14:paraId="38D1E69C" w14:textId="77777777" w:rsidR="00B049A8" w:rsidRPr="00094B65" w:rsidRDefault="00B049A8" w:rsidP="00B049A8">
      <w:pPr>
        <w:adjustRightInd w:val="0"/>
        <w:rPr>
          <w:rFonts w:ascii="AdvMinionNormal_Rm" w:eastAsiaTheme="minorHAnsi" w:hAnsi="AdvMinionNormal_Rm" w:cs="AdvMinionNormal_Rm"/>
          <w:sz w:val="13"/>
          <w:szCs w:val="13"/>
          <w:lang w:val="en-US" w:eastAsia="en-US"/>
        </w:rPr>
      </w:pPr>
      <w:r>
        <w:rPr>
          <w:rFonts w:ascii="AdvMinionNormal_Rm" w:eastAsiaTheme="minorHAnsi" w:hAnsi="AdvMinionNormal_Rm" w:cs="AdvMinionNormal_Rm"/>
          <w:sz w:val="13"/>
          <w:szCs w:val="13"/>
          <w:lang w:val="en-US" w:eastAsia="en-US"/>
        </w:rPr>
        <w:t>A</w:t>
      </w:r>
      <w:r w:rsidRPr="00094B65">
        <w:rPr>
          <w:rFonts w:ascii="AdvMinionNormal_Rm" w:eastAsiaTheme="minorHAnsi" w:hAnsi="AdvMinionNormal_Rm" w:cs="AdvMinionNormal_Rm"/>
          <w:sz w:val="13"/>
          <w:szCs w:val="13"/>
          <w:lang w:val="en-US" w:eastAsia="en-US"/>
        </w:rPr>
        <w:t xml:space="preserve"> </w:t>
      </w:r>
      <w:r w:rsidRPr="00094B65">
        <w:rPr>
          <w:rFonts w:ascii="AdvMyriad_R" w:eastAsiaTheme="minorHAnsi" w:hAnsi="AdvMyriad_R" w:cs="AdvMyriad_R"/>
          <w:sz w:val="15"/>
          <w:szCs w:val="15"/>
          <w:lang w:val="en-US" w:eastAsia="en-US"/>
        </w:rPr>
        <w:t>Reference sequence taken from GenBank. Accession numbers are presented (20</w:t>
      </w:r>
      <w:r>
        <w:rPr>
          <w:rFonts w:ascii="AdvMyriad_R" w:eastAsiaTheme="minorHAnsi" w:hAnsi="AdvMyriad_R" w:cs="AdvMyriad_R"/>
          <w:sz w:val="15"/>
          <w:szCs w:val="15"/>
          <w:lang w:val="en-US" w:eastAsia="en-US"/>
        </w:rPr>
        <w:t>1</w:t>
      </w:r>
      <w:r w:rsidRPr="00094B65">
        <w:rPr>
          <w:rFonts w:ascii="AdvMyriad_R" w:eastAsiaTheme="minorHAnsi" w:hAnsi="AdvMyriad_R" w:cs="AdvMyriad_R"/>
          <w:sz w:val="15"/>
          <w:szCs w:val="15"/>
          <w:lang w:val="en-US" w:eastAsia="en-US"/>
        </w:rPr>
        <w:t>7).</w:t>
      </w:r>
    </w:p>
    <w:p w14:paraId="6788C0CB" w14:textId="77777777" w:rsidR="00B049A8" w:rsidRPr="00094B65" w:rsidRDefault="00B049A8" w:rsidP="00B049A8">
      <w:pPr>
        <w:adjustRightInd w:val="0"/>
        <w:rPr>
          <w:rFonts w:ascii="AdvMinionNormal_Rm" w:eastAsiaTheme="minorHAnsi" w:hAnsi="AdvMinionNormal_Rm" w:cs="AdvMinionNormal_Rm"/>
          <w:sz w:val="13"/>
          <w:szCs w:val="13"/>
          <w:lang w:val="en-US" w:eastAsia="en-US"/>
        </w:rPr>
      </w:pPr>
      <w:r>
        <w:rPr>
          <w:rFonts w:ascii="AdvMinionNormal_Rm" w:eastAsiaTheme="minorHAnsi" w:hAnsi="AdvMinionNormal_Rm" w:cs="AdvMinionNormal_Rm"/>
          <w:sz w:val="13"/>
          <w:szCs w:val="13"/>
          <w:lang w:val="en-US" w:eastAsia="en-US"/>
        </w:rPr>
        <w:t xml:space="preserve">B </w:t>
      </w:r>
      <w:r w:rsidRPr="00094B65">
        <w:rPr>
          <w:rFonts w:ascii="AdvMyriad_R" w:eastAsiaTheme="minorHAnsi" w:hAnsi="AdvMyriad_R" w:cs="AdvMyriad_R"/>
          <w:sz w:val="15"/>
          <w:szCs w:val="15"/>
          <w:lang w:val="en-US" w:eastAsia="en-US"/>
        </w:rPr>
        <w:t xml:space="preserve">Annealing temperature in </w:t>
      </w:r>
      <w:r>
        <w:rPr>
          <w:rFonts w:ascii="AdvEls-ent5" w:eastAsiaTheme="minorHAnsi" w:hAnsi="AdvEls-ent5" w:cs="AdvEls-ent5"/>
          <w:sz w:val="15"/>
          <w:szCs w:val="15"/>
          <w:lang w:val="en-US" w:eastAsia="en-US"/>
        </w:rPr>
        <w:t>°</w:t>
      </w:r>
      <w:r w:rsidRPr="00094B65">
        <w:rPr>
          <w:rFonts w:ascii="AdvMyriad_R" w:eastAsiaTheme="minorHAnsi" w:hAnsi="AdvMyriad_R" w:cs="AdvMyriad_R"/>
          <w:sz w:val="15"/>
          <w:szCs w:val="15"/>
          <w:lang w:val="en-US" w:eastAsia="en-US"/>
        </w:rPr>
        <w:t>C.</w:t>
      </w:r>
    </w:p>
    <w:p w14:paraId="04590896" w14:textId="77777777" w:rsidR="00927038" w:rsidRPr="00094B65" w:rsidRDefault="00B049A8" w:rsidP="00094B65">
      <w:pPr>
        <w:adjustRightInd w:val="0"/>
        <w:rPr>
          <w:rFonts w:ascii="AdvMinionNormal_Rm" w:eastAsiaTheme="minorHAnsi" w:hAnsi="AdvMinionNormal_Rm" w:cs="AdvMinionNormal_Rm"/>
          <w:sz w:val="13"/>
          <w:szCs w:val="13"/>
          <w:lang w:val="en-US" w:eastAsia="en-US"/>
        </w:rPr>
      </w:pPr>
      <w:r w:rsidRPr="00B049A8">
        <w:rPr>
          <w:rFonts w:ascii="AdvMinionNormal_Rm" w:eastAsiaTheme="minorHAnsi" w:hAnsi="AdvMinionNormal_Rm" w:cs="AdvMinionNormal_Rm"/>
          <w:sz w:val="13"/>
          <w:szCs w:val="13"/>
          <w:lang w:val="en-US" w:eastAsia="en-US"/>
        </w:rPr>
        <w:t xml:space="preserve">C </w:t>
      </w:r>
      <w:r w:rsidRPr="00B049A8">
        <w:rPr>
          <w:rFonts w:ascii="AdvMyriad_R" w:eastAsiaTheme="minorHAnsi" w:hAnsi="AdvMyriad_R" w:cs="AdvMyriad_R"/>
          <w:sz w:val="15"/>
          <w:szCs w:val="15"/>
          <w:lang w:val="en-US" w:eastAsia="en-US"/>
        </w:rPr>
        <w:t xml:space="preserve">Melting temperature of the amplicon in </w:t>
      </w:r>
      <w:r>
        <w:rPr>
          <w:rFonts w:ascii="AdvEls-ent5" w:eastAsiaTheme="minorHAnsi" w:hAnsi="AdvEls-ent5" w:cs="AdvEls-ent5"/>
          <w:sz w:val="15"/>
          <w:szCs w:val="15"/>
          <w:lang w:val="en-US" w:eastAsia="en-US"/>
        </w:rPr>
        <w:t>°C</w:t>
      </w:r>
      <w:r w:rsidRPr="00B049A8">
        <w:rPr>
          <w:rFonts w:ascii="AdvMyriad_R" w:eastAsiaTheme="minorHAnsi" w:hAnsi="AdvMyriad_R" w:cs="AdvMyriad_R"/>
          <w:sz w:val="15"/>
          <w:szCs w:val="15"/>
          <w:lang w:val="en-US" w:eastAsia="en-US"/>
        </w:rPr>
        <w:t>.</w:t>
      </w:r>
    </w:p>
    <w:p w14:paraId="66AB17FD" w14:textId="77777777" w:rsidR="00927038" w:rsidRPr="007D4A5C" w:rsidRDefault="00927038" w:rsidP="00927038">
      <w:pPr>
        <w:pStyle w:val="Textkrper2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4CC43946" w14:textId="77777777" w:rsidR="00EF7EC8" w:rsidRPr="007D4A5C" w:rsidRDefault="00DC4C07">
      <w:pPr>
        <w:rPr>
          <w:szCs w:val="20"/>
          <w:lang w:val="en-US"/>
        </w:rPr>
      </w:pPr>
    </w:p>
    <w:sectPr w:rsidR="00EF7EC8" w:rsidRPr="007D4A5C" w:rsidSect="00EA3A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MinionNormal_R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Myriad_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Els-ent5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038"/>
    <w:rsid w:val="00003539"/>
    <w:rsid w:val="00034EBE"/>
    <w:rsid w:val="000557F4"/>
    <w:rsid w:val="00080DE1"/>
    <w:rsid w:val="00094B65"/>
    <w:rsid w:val="00110B6B"/>
    <w:rsid w:val="001411A1"/>
    <w:rsid w:val="00146847"/>
    <w:rsid w:val="00180D2B"/>
    <w:rsid w:val="001A584C"/>
    <w:rsid w:val="001D7ABA"/>
    <w:rsid w:val="002016F1"/>
    <w:rsid w:val="00341B74"/>
    <w:rsid w:val="00377C7E"/>
    <w:rsid w:val="003C1E7F"/>
    <w:rsid w:val="004E4F02"/>
    <w:rsid w:val="00560752"/>
    <w:rsid w:val="00634937"/>
    <w:rsid w:val="00672082"/>
    <w:rsid w:val="007D4A5C"/>
    <w:rsid w:val="00806882"/>
    <w:rsid w:val="008D4765"/>
    <w:rsid w:val="008E4AB5"/>
    <w:rsid w:val="00927038"/>
    <w:rsid w:val="00A54CF6"/>
    <w:rsid w:val="00A55072"/>
    <w:rsid w:val="00A560B7"/>
    <w:rsid w:val="00AE29D8"/>
    <w:rsid w:val="00B049A8"/>
    <w:rsid w:val="00B846A3"/>
    <w:rsid w:val="00BA0DA1"/>
    <w:rsid w:val="00BB16C6"/>
    <w:rsid w:val="00BE7DF5"/>
    <w:rsid w:val="00C96091"/>
    <w:rsid w:val="00D5452F"/>
    <w:rsid w:val="00DC4C07"/>
    <w:rsid w:val="00DD32FB"/>
    <w:rsid w:val="00E56D51"/>
    <w:rsid w:val="00EA15C7"/>
    <w:rsid w:val="00EA3A5F"/>
    <w:rsid w:val="00ED08CF"/>
    <w:rsid w:val="00EE5964"/>
    <w:rsid w:val="00EF30E8"/>
    <w:rsid w:val="00EF6D6F"/>
    <w:rsid w:val="00F55280"/>
    <w:rsid w:val="00F85C5C"/>
    <w:rsid w:val="00FE62C4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25E4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7038"/>
    <w:pPr>
      <w:autoSpaceDE w:val="0"/>
      <w:autoSpaceDN w:val="0"/>
      <w:spacing w:after="0" w:line="240" w:lineRule="auto"/>
    </w:pPr>
    <w:rPr>
      <w:rFonts w:ascii="Arial" w:eastAsia="Times New Roman" w:hAnsi="Arial" w:cs="Arial"/>
      <w:sz w:val="20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semiHidden/>
    <w:unhideWhenUsed/>
    <w:rsid w:val="00927038"/>
    <w:pPr>
      <w:spacing w:line="360" w:lineRule="auto"/>
      <w:jc w:val="both"/>
    </w:pPr>
    <w:rPr>
      <w:sz w:val="24"/>
      <w:lang w:val="en-US"/>
    </w:rPr>
  </w:style>
  <w:style w:type="character" w:customStyle="1" w:styleId="Textkrper2Zchn">
    <w:name w:val="Textkörper 2 Zchn"/>
    <w:basedOn w:val="Absatz-Standardschriftart"/>
    <w:link w:val="Textkrper2"/>
    <w:semiHidden/>
    <w:rsid w:val="00927038"/>
    <w:rPr>
      <w:rFonts w:ascii="Arial" w:eastAsia="Times New Roman" w:hAnsi="Arial" w:cs="Arial"/>
      <w:sz w:val="24"/>
      <w:szCs w:val="24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49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49A8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49A8"/>
    <w:rPr>
      <w:rFonts w:ascii="Arial" w:eastAsia="Times New Roman" w:hAnsi="Arial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49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49A8"/>
    <w:rPr>
      <w:rFonts w:ascii="Arial" w:eastAsia="Times New Roman" w:hAnsi="Arial" w:cs="Arial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49A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49A8"/>
    <w:rPr>
      <w:rFonts w:ascii="Segoe UI" w:eastAsia="Times New Roman" w:hAnsi="Segoe UI" w:cs="Segoe UI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7038"/>
    <w:pPr>
      <w:autoSpaceDE w:val="0"/>
      <w:autoSpaceDN w:val="0"/>
      <w:spacing w:after="0" w:line="240" w:lineRule="auto"/>
    </w:pPr>
    <w:rPr>
      <w:rFonts w:ascii="Arial" w:eastAsia="Times New Roman" w:hAnsi="Arial" w:cs="Arial"/>
      <w:sz w:val="20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semiHidden/>
    <w:unhideWhenUsed/>
    <w:rsid w:val="00927038"/>
    <w:pPr>
      <w:spacing w:line="360" w:lineRule="auto"/>
      <w:jc w:val="both"/>
    </w:pPr>
    <w:rPr>
      <w:sz w:val="24"/>
      <w:lang w:val="en-US"/>
    </w:rPr>
  </w:style>
  <w:style w:type="character" w:customStyle="1" w:styleId="Textkrper2Zchn">
    <w:name w:val="Textkörper 2 Zchn"/>
    <w:basedOn w:val="Absatz-Standardschriftart"/>
    <w:link w:val="Textkrper2"/>
    <w:semiHidden/>
    <w:rsid w:val="00927038"/>
    <w:rPr>
      <w:rFonts w:ascii="Arial" w:eastAsia="Times New Roman" w:hAnsi="Arial" w:cs="Arial"/>
      <w:sz w:val="24"/>
      <w:szCs w:val="24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49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49A8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49A8"/>
    <w:rPr>
      <w:rFonts w:ascii="Arial" w:eastAsia="Times New Roman" w:hAnsi="Arial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49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49A8"/>
    <w:rPr>
      <w:rFonts w:ascii="Arial" w:eastAsia="Times New Roman" w:hAnsi="Arial" w:cs="Arial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49A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49A8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7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kuzaj</dc:creator>
  <cp:lastModifiedBy>Ibold, Bettina</cp:lastModifiedBy>
  <cp:revision>7</cp:revision>
  <cp:lastPrinted>2018-01-08T09:20:00Z</cp:lastPrinted>
  <dcterms:created xsi:type="dcterms:W3CDTF">2017-12-16T13:48:00Z</dcterms:created>
  <dcterms:modified xsi:type="dcterms:W3CDTF">2018-08-02T08:26:00Z</dcterms:modified>
</cp:coreProperties>
</file>